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4954B" w14:textId="77777777" w:rsidR="00942837" w:rsidRPr="00942837" w:rsidRDefault="00942837" w:rsidP="00942837">
      <w:pPr>
        <w:rPr>
          <w:rFonts w:ascii="Times New Roman" w:hAnsi="Times New Roman" w:cs="Times New Roman"/>
          <w:sz w:val="24"/>
        </w:rPr>
      </w:pPr>
      <w:r w:rsidRPr="00942837">
        <w:rPr>
          <w:rFonts w:ascii="Times New Roman" w:hAnsi="Times New Roman" w:cs="Times New Roman"/>
          <w:b/>
          <w:bCs/>
          <w:sz w:val="24"/>
        </w:rPr>
        <w:t>Appendix 1. MOCHI Investigators (in alphabetical order by institution)</w:t>
      </w:r>
    </w:p>
    <w:p w14:paraId="4D002008" w14:textId="77777777" w:rsidR="00942837" w:rsidRPr="00942837" w:rsidRDefault="00942837" w:rsidP="00942837">
      <w:pPr>
        <w:rPr>
          <w:rFonts w:ascii="Times New Roman" w:hAnsi="Times New Roman" w:cs="Times New Roman"/>
          <w:sz w:val="24"/>
        </w:rPr>
      </w:pPr>
      <w:r w:rsidRPr="00942837">
        <w:rPr>
          <w:rFonts w:ascii="Times New Roman" w:hAnsi="Times New Roman" w:cs="Times New Roman"/>
          <w:sz w:val="24"/>
        </w:rPr>
        <w:t>Aizawa Hospital: Shoichi Yoshiike, MD; Kosuke Shiroto, MD</w:t>
      </w:r>
      <w:r w:rsidRPr="00942837">
        <w:rPr>
          <w:rFonts w:ascii="Times New Roman" w:hAnsi="Times New Roman" w:cs="Times New Roman"/>
          <w:sz w:val="24"/>
        </w:rPr>
        <w:br/>
        <w:t xml:space="preserve">Aizu Chuo Hospital: </w:t>
      </w:r>
      <w:proofErr w:type="spellStart"/>
      <w:r w:rsidRPr="00942837">
        <w:rPr>
          <w:rFonts w:ascii="Times New Roman" w:hAnsi="Times New Roman" w:cs="Times New Roman"/>
          <w:sz w:val="24"/>
        </w:rPr>
        <w:t>Tatsuho</w:t>
      </w:r>
      <w:proofErr w:type="spellEnd"/>
      <w:r w:rsidRPr="00942837">
        <w:rPr>
          <w:rFonts w:ascii="Times New Roman" w:hAnsi="Times New Roman" w:cs="Times New Roman"/>
          <w:sz w:val="24"/>
        </w:rPr>
        <w:t xml:space="preserve"> Kobayashi, MD</w:t>
      </w:r>
      <w:r w:rsidRPr="00942837">
        <w:rPr>
          <w:rFonts w:ascii="Times New Roman" w:hAnsi="Times New Roman" w:cs="Times New Roman"/>
          <w:sz w:val="24"/>
        </w:rPr>
        <w:br/>
        <w:t>Ashikaga Red Cross Hospital: Hiroko Kikuchi, MD; Riko Wakisaka, MD</w:t>
      </w:r>
      <w:r w:rsidRPr="00942837">
        <w:rPr>
          <w:rFonts w:ascii="Times New Roman" w:hAnsi="Times New Roman" w:cs="Times New Roman"/>
          <w:sz w:val="24"/>
        </w:rPr>
        <w:br/>
        <w:t xml:space="preserve">Chiba </w:t>
      </w:r>
      <w:proofErr w:type="spellStart"/>
      <w:r w:rsidRPr="00942837">
        <w:rPr>
          <w:rFonts w:ascii="Times New Roman" w:hAnsi="Times New Roman" w:cs="Times New Roman"/>
          <w:sz w:val="24"/>
        </w:rPr>
        <w:t>Kaihin</w:t>
      </w:r>
      <w:proofErr w:type="spellEnd"/>
      <w:r w:rsidRPr="00942837">
        <w:rPr>
          <w:rFonts w:ascii="Times New Roman" w:hAnsi="Times New Roman" w:cs="Times New Roman"/>
          <w:sz w:val="24"/>
        </w:rPr>
        <w:t xml:space="preserve"> Municipal Hospital: Yosuke Homma, MD</w:t>
      </w:r>
      <w:r w:rsidRPr="00942837">
        <w:rPr>
          <w:rFonts w:ascii="Times New Roman" w:hAnsi="Times New Roman" w:cs="Times New Roman"/>
          <w:sz w:val="24"/>
        </w:rPr>
        <w:br/>
      </w:r>
      <w:proofErr w:type="spellStart"/>
      <w:r w:rsidRPr="00942837">
        <w:rPr>
          <w:rFonts w:ascii="Times New Roman" w:hAnsi="Times New Roman" w:cs="Times New Roman"/>
          <w:sz w:val="24"/>
        </w:rPr>
        <w:t>Chutoen</w:t>
      </w:r>
      <w:proofErr w:type="spellEnd"/>
      <w:r w:rsidRPr="00942837">
        <w:rPr>
          <w:rFonts w:ascii="Times New Roman" w:hAnsi="Times New Roman" w:cs="Times New Roman"/>
          <w:sz w:val="24"/>
        </w:rPr>
        <w:t xml:space="preserve"> General Medical Center: Masakazu Obayashi, MD</w:t>
      </w:r>
      <w:r w:rsidRPr="00942837">
        <w:rPr>
          <w:rFonts w:ascii="Times New Roman" w:hAnsi="Times New Roman" w:cs="Times New Roman"/>
          <w:sz w:val="24"/>
        </w:rPr>
        <w:br/>
        <w:t>Hokkaido Medical Center: Yasuo Shichinohe, MD; Daiki Sunada, MD</w:t>
      </w:r>
      <w:r w:rsidRPr="00942837">
        <w:rPr>
          <w:rFonts w:ascii="Times New Roman" w:hAnsi="Times New Roman" w:cs="Times New Roman"/>
          <w:sz w:val="24"/>
        </w:rPr>
        <w:br/>
        <w:t>Hyogo Prefectural Tamba Medical Center: Ryu Sugimoto, MD</w:t>
      </w:r>
      <w:r w:rsidRPr="00942837">
        <w:rPr>
          <w:rFonts w:ascii="Times New Roman" w:hAnsi="Times New Roman" w:cs="Times New Roman"/>
          <w:sz w:val="24"/>
        </w:rPr>
        <w:br/>
        <w:t>Iwaki City Medical Center: Atsushi Koyama, MD</w:t>
      </w:r>
      <w:r w:rsidRPr="00942837">
        <w:rPr>
          <w:rFonts w:ascii="Times New Roman" w:hAnsi="Times New Roman" w:cs="Times New Roman"/>
          <w:sz w:val="24"/>
        </w:rPr>
        <w:br/>
        <w:t>Japanese Red Cross Society Nagano Hospital: Tomomi Iwashita, MD</w:t>
      </w:r>
      <w:r w:rsidRPr="00942837">
        <w:rPr>
          <w:rFonts w:ascii="Times New Roman" w:hAnsi="Times New Roman" w:cs="Times New Roman"/>
          <w:sz w:val="24"/>
        </w:rPr>
        <w:br/>
        <w:t>Kochi Medical School Hospital: Masato Miyauchi, MD</w:t>
      </w:r>
      <w:r w:rsidRPr="00942837">
        <w:rPr>
          <w:rFonts w:ascii="Times New Roman" w:hAnsi="Times New Roman" w:cs="Times New Roman"/>
          <w:sz w:val="24"/>
        </w:rPr>
        <w:br/>
        <w:t>Mie University Hospital: Tadashi Kaneko, MD</w:t>
      </w:r>
      <w:r w:rsidRPr="00942837">
        <w:rPr>
          <w:rFonts w:ascii="Times New Roman" w:hAnsi="Times New Roman" w:cs="Times New Roman"/>
          <w:sz w:val="24"/>
        </w:rPr>
        <w:br/>
        <w:t xml:space="preserve">National Disaster Medical Center: Kazushige Inoue, MD; </w:t>
      </w:r>
      <w:proofErr w:type="spellStart"/>
      <w:r w:rsidRPr="00942837">
        <w:rPr>
          <w:rFonts w:ascii="Times New Roman" w:hAnsi="Times New Roman" w:cs="Times New Roman"/>
          <w:sz w:val="24"/>
        </w:rPr>
        <w:t>Eiju</w:t>
      </w:r>
      <w:proofErr w:type="spellEnd"/>
      <w:r w:rsidRPr="00942837">
        <w:rPr>
          <w:rFonts w:ascii="Times New Roman" w:hAnsi="Times New Roman" w:cs="Times New Roman"/>
          <w:sz w:val="24"/>
        </w:rPr>
        <w:t xml:space="preserve"> Hasegawa, MD</w:t>
      </w:r>
      <w:r w:rsidRPr="00942837">
        <w:rPr>
          <w:rFonts w:ascii="Times New Roman" w:hAnsi="Times New Roman" w:cs="Times New Roman"/>
          <w:sz w:val="24"/>
        </w:rPr>
        <w:br/>
        <w:t>Niigata City General Hospital: Nobuhiro Sato, MD</w:t>
      </w:r>
      <w:r w:rsidRPr="00942837">
        <w:rPr>
          <w:rFonts w:ascii="Times New Roman" w:hAnsi="Times New Roman" w:cs="Times New Roman"/>
          <w:sz w:val="24"/>
        </w:rPr>
        <w:br/>
        <w:t>Nippon Medical School Musashi-Kosugi Hospital: Kiyoshi Matsuda, MD; Jun-</w:t>
      </w:r>
      <w:proofErr w:type="spellStart"/>
      <w:r w:rsidRPr="00942837">
        <w:rPr>
          <w:rFonts w:ascii="Times New Roman" w:hAnsi="Times New Roman" w:cs="Times New Roman"/>
          <w:sz w:val="24"/>
        </w:rPr>
        <w:t>ichi</w:t>
      </w:r>
      <w:proofErr w:type="spellEnd"/>
      <w:r w:rsidRPr="00942837">
        <w:rPr>
          <w:rFonts w:ascii="Times New Roman" w:hAnsi="Times New Roman" w:cs="Times New Roman"/>
          <w:sz w:val="24"/>
        </w:rPr>
        <w:t xml:space="preserve"> Inoue, MD; Takashi Tagami, MD</w:t>
      </w:r>
      <w:r w:rsidRPr="00942837">
        <w:rPr>
          <w:rFonts w:ascii="Times New Roman" w:hAnsi="Times New Roman" w:cs="Times New Roman"/>
          <w:sz w:val="24"/>
        </w:rPr>
        <w:br/>
      </w:r>
      <w:proofErr w:type="spellStart"/>
      <w:r w:rsidRPr="00942837">
        <w:rPr>
          <w:rFonts w:ascii="Times New Roman" w:hAnsi="Times New Roman" w:cs="Times New Roman"/>
          <w:sz w:val="24"/>
        </w:rPr>
        <w:t>Otemachi</w:t>
      </w:r>
      <w:proofErr w:type="spellEnd"/>
      <w:r w:rsidRPr="00942837">
        <w:rPr>
          <w:rFonts w:ascii="Times New Roman" w:hAnsi="Times New Roman" w:cs="Times New Roman"/>
          <w:sz w:val="24"/>
        </w:rPr>
        <w:t xml:space="preserve"> Hospital: Tomohiro Hattori, MD</w:t>
      </w:r>
      <w:r w:rsidRPr="00942837">
        <w:rPr>
          <w:rFonts w:ascii="Times New Roman" w:hAnsi="Times New Roman" w:cs="Times New Roman"/>
          <w:sz w:val="24"/>
        </w:rPr>
        <w:br/>
        <w:t>Saga University Hospital: Toru Miike, MD; Mayuko Koba, MD</w:t>
      </w:r>
      <w:r w:rsidRPr="00942837">
        <w:rPr>
          <w:rFonts w:ascii="Times New Roman" w:hAnsi="Times New Roman" w:cs="Times New Roman"/>
          <w:sz w:val="24"/>
        </w:rPr>
        <w:br/>
        <w:t>Saitama City Hospital: Kosuke Nakano, MD; Naoki Tominaga, MD</w:t>
      </w:r>
      <w:r w:rsidRPr="00942837">
        <w:rPr>
          <w:rFonts w:ascii="Times New Roman" w:hAnsi="Times New Roman" w:cs="Times New Roman"/>
          <w:sz w:val="24"/>
        </w:rPr>
        <w:br/>
        <w:t xml:space="preserve">Sapporo Medical University Hospital: Eichi Narimatsu, MD; </w:t>
      </w:r>
      <w:proofErr w:type="spellStart"/>
      <w:r w:rsidRPr="00942837">
        <w:rPr>
          <w:rFonts w:ascii="Times New Roman" w:hAnsi="Times New Roman" w:cs="Times New Roman"/>
          <w:sz w:val="24"/>
        </w:rPr>
        <w:t>Naofumi</w:t>
      </w:r>
      <w:proofErr w:type="spellEnd"/>
      <w:r w:rsidRPr="00942837">
        <w:rPr>
          <w:rFonts w:ascii="Times New Roman" w:hAnsi="Times New Roman" w:cs="Times New Roman"/>
          <w:sz w:val="24"/>
        </w:rPr>
        <w:t xml:space="preserve"> Bunya, MD</w:t>
      </w:r>
      <w:r w:rsidRPr="00942837">
        <w:rPr>
          <w:rFonts w:ascii="Times New Roman" w:hAnsi="Times New Roman" w:cs="Times New Roman"/>
          <w:sz w:val="24"/>
        </w:rPr>
        <w:br/>
        <w:t>Sendai City Hospital: Satoshi Yamanouchi, MD; Hiroshi Takase, MD</w:t>
      </w:r>
      <w:r w:rsidRPr="00942837">
        <w:rPr>
          <w:rFonts w:ascii="Times New Roman" w:hAnsi="Times New Roman" w:cs="Times New Roman"/>
          <w:sz w:val="24"/>
        </w:rPr>
        <w:br/>
      </w:r>
      <w:proofErr w:type="spellStart"/>
      <w:r w:rsidRPr="00942837">
        <w:rPr>
          <w:rFonts w:ascii="Times New Roman" w:hAnsi="Times New Roman" w:cs="Times New Roman"/>
          <w:sz w:val="24"/>
        </w:rPr>
        <w:t>Senshu</w:t>
      </w:r>
      <w:proofErr w:type="spellEnd"/>
      <w:r w:rsidRPr="00942837">
        <w:rPr>
          <w:rFonts w:ascii="Times New Roman" w:hAnsi="Times New Roman" w:cs="Times New Roman"/>
          <w:sz w:val="24"/>
        </w:rPr>
        <w:t xml:space="preserve"> Trauma and Critical Care Center: Tetsuya Matsuoka, MD; Shota Nakao, MD; Sung-Ho Kim, MD</w:t>
      </w:r>
      <w:r w:rsidRPr="00942837">
        <w:rPr>
          <w:rFonts w:ascii="Times New Roman" w:hAnsi="Times New Roman" w:cs="Times New Roman"/>
          <w:sz w:val="24"/>
        </w:rPr>
        <w:br/>
        <w:t>St. Luke’s International Hospital: Toru Hifumi, MD</w:t>
      </w:r>
      <w:r w:rsidRPr="00942837">
        <w:rPr>
          <w:rFonts w:ascii="Times New Roman" w:hAnsi="Times New Roman" w:cs="Times New Roman"/>
          <w:sz w:val="24"/>
        </w:rPr>
        <w:br/>
        <w:t xml:space="preserve">St. Mary’s Hospital: </w:t>
      </w:r>
      <w:proofErr w:type="spellStart"/>
      <w:r w:rsidRPr="00942837">
        <w:rPr>
          <w:rFonts w:ascii="Times New Roman" w:hAnsi="Times New Roman" w:cs="Times New Roman"/>
          <w:sz w:val="24"/>
        </w:rPr>
        <w:t>Kazuhito</w:t>
      </w:r>
      <w:proofErr w:type="spellEnd"/>
      <w:r w:rsidRPr="00942837">
        <w:rPr>
          <w:rFonts w:ascii="Times New Roman" w:hAnsi="Times New Roman" w:cs="Times New Roman"/>
          <w:sz w:val="24"/>
        </w:rPr>
        <w:t xml:space="preserve"> Tamehiro, MD; Yuji Tokuda, MD</w:t>
      </w:r>
      <w:r w:rsidRPr="00942837">
        <w:rPr>
          <w:rFonts w:ascii="Times New Roman" w:hAnsi="Times New Roman" w:cs="Times New Roman"/>
          <w:sz w:val="24"/>
        </w:rPr>
        <w:br/>
        <w:t>Tokai University Hachioji Hospital: Mariko Sugita, MD</w:t>
      </w:r>
      <w:r w:rsidRPr="00942837">
        <w:rPr>
          <w:rFonts w:ascii="Times New Roman" w:hAnsi="Times New Roman" w:cs="Times New Roman"/>
          <w:sz w:val="24"/>
        </w:rPr>
        <w:br/>
        <w:t xml:space="preserve">Tokai University Hospital: Yoshihide Nakagawa, MD; Hirotsugu </w:t>
      </w:r>
      <w:proofErr w:type="spellStart"/>
      <w:r w:rsidRPr="00942837">
        <w:rPr>
          <w:rFonts w:ascii="Times New Roman" w:hAnsi="Times New Roman" w:cs="Times New Roman"/>
          <w:sz w:val="24"/>
        </w:rPr>
        <w:t>Kaneshima</w:t>
      </w:r>
      <w:proofErr w:type="spellEnd"/>
      <w:r w:rsidRPr="00942837">
        <w:rPr>
          <w:rFonts w:ascii="Times New Roman" w:hAnsi="Times New Roman" w:cs="Times New Roman"/>
          <w:sz w:val="24"/>
        </w:rPr>
        <w:t>, MD</w:t>
      </w:r>
      <w:r w:rsidRPr="00942837">
        <w:rPr>
          <w:rFonts w:ascii="Times New Roman" w:hAnsi="Times New Roman" w:cs="Times New Roman"/>
          <w:sz w:val="24"/>
        </w:rPr>
        <w:br/>
        <w:t xml:space="preserve">Tokyo Bay </w:t>
      </w:r>
      <w:proofErr w:type="spellStart"/>
      <w:r w:rsidRPr="00942837">
        <w:rPr>
          <w:rFonts w:ascii="Times New Roman" w:hAnsi="Times New Roman" w:cs="Times New Roman"/>
          <w:sz w:val="24"/>
        </w:rPr>
        <w:t>Urayasu</w:t>
      </w:r>
      <w:proofErr w:type="spellEnd"/>
      <w:r w:rsidRPr="00942837">
        <w:rPr>
          <w:rFonts w:ascii="Times New Roman" w:hAnsi="Times New Roman" w:cs="Times New Roman"/>
          <w:sz w:val="24"/>
        </w:rPr>
        <w:t xml:space="preserve"> Ichikawa Medical Center: Taku Funakoshi, MD; Ririko Kuwana, MD</w:t>
      </w:r>
      <w:r w:rsidRPr="00942837">
        <w:rPr>
          <w:rFonts w:ascii="Times New Roman" w:hAnsi="Times New Roman" w:cs="Times New Roman"/>
          <w:sz w:val="24"/>
        </w:rPr>
        <w:br/>
        <w:t>Toyohashi Municipal Hospital: Kenta Ishii, MD</w:t>
      </w:r>
      <w:r w:rsidRPr="00942837">
        <w:rPr>
          <w:rFonts w:ascii="Times New Roman" w:hAnsi="Times New Roman" w:cs="Times New Roman"/>
          <w:sz w:val="24"/>
        </w:rPr>
        <w:br/>
      </w:r>
      <w:proofErr w:type="spellStart"/>
      <w:r w:rsidRPr="00942837">
        <w:rPr>
          <w:rFonts w:ascii="Times New Roman" w:hAnsi="Times New Roman" w:cs="Times New Roman"/>
          <w:sz w:val="24"/>
        </w:rPr>
        <w:t>Unnan</w:t>
      </w:r>
      <w:proofErr w:type="spellEnd"/>
      <w:r w:rsidRPr="00942837">
        <w:rPr>
          <w:rFonts w:ascii="Times New Roman" w:hAnsi="Times New Roman" w:cs="Times New Roman"/>
          <w:sz w:val="24"/>
        </w:rPr>
        <w:t xml:space="preserve"> City Hospital: Satoshi Takao, MD</w:t>
      </w:r>
      <w:r w:rsidRPr="00942837">
        <w:rPr>
          <w:rFonts w:ascii="Times New Roman" w:hAnsi="Times New Roman" w:cs="Times New Roman"/>
          <w:sz w:val="24"/>
        </w:rPr>
        <w:br/>
      </w:r>
      <w:proofErr w:type="spellStart"/>
      <w:r w:rsidRPr="00942837">
        <w:rPr>
          <w:rFonts w:ascii="Times New Roman" w:hAnsi="Times New Roman" w:cs="Times New Roman"/>
          <w:sz w:val="24"/>
        </w:rPr>
        <w:t>Yuuai</w:t>
      </w:r>
      <w:proofErr w:type="spellEnd"/>
      <w:r w:rsidRPr="00942837">
        <w:rPr>
          <w:rFonts w:ascii="Times New Roman" w:hAnsi="Times New Roman" w:cs="Times New Roman"/>
          <w:sz w:val="24"/>
        </w:rPr>
        <w:t xml:space="preserve"> Medical Center: Sunao Yamauchi, MD</w:t>
      </w:r>
    </w:p>
    <w:p w14:paraId="2B1E09FD" w14:textId="77777777" w:rsidR="00942837" w:rsidRPr="00942837" w:rsidRDefault="00942837">
      <w:pPr>
        <w:rPr>
          <w:rFonts w:ascii="Times New Roman" w:hAnsi="Times New Roman" w:cs="Times New Roman"/>
          <w:sz w:val="24"/>
        </w:rPr>
      </w:pPr>
    </w:p>
    <w:sectPr w:rsidR="00942837" w:rsidRPr="009428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837"/>
    <w:rsid w:val="00001A7F"/>
    <w:rsid w:val="000209B2"/>
    <w:rsid w:val="00021571"/>
    <w:rsid w:val="0004372F"/>
    <w:rsid w:val="0004386F"/>
    <w:rsid w:val="00047EE0"/>
    <w:rsid w:val="00064A78"/>
    <w:rsid w:val="00067F40"/>
    <w:rsid w:val="00071E92"/>
    <w:rsid w:val="000A4343"/>
    <w:rsid w:val="000B788E"/>
    <w:rsid w:val="000C21D0"/>
    <w:rsid w:val="000C6E6D"/>
    <w:rsid w:val="000C72E9"/>
    <w:rsid w:val="000D30FB"/>
    <w:rsid w:val="000D7D78"/>
    <w:rsid w:val="000F2423"/>
    <w:rsid w:val="000F3D83"/>
    <w:rsid w:val="000F4833"/>
    <w:rsid w:val="000F6F55"/>
    <w:rsid w:val="00111281"/>
    <w:rsid w:val="00114FC3"/>
    <w:rsid w:val="00140ED0"/>
    <w:rsid w:val="001521AE"/>
    <w:rsid w:val="001663C2"/>
    <w:rsid w:val="0019722E"/>
    <w:rsid w:val="001B4412"/>
    <w:rsid w:val="001C4C0A"/>
    <w:rsid w:val="001E6525"/>
    <w:rsid w:val="001F23CB"/>
    <w:rsid w:val="00201369"/>
    <w:rsid w:val="002017AD"/>
    <w:rsid w:val="00224F0C"/>
    <w:rsid w:val="002262E7"/>
    <w:rsid w:val="00262040"/>
    <w:rsid w:val="0027514D"/>
    <w:rsid w:val="00275BAE"/>
    <w:rsid w:val="00276FCD"/>
    <w:rsid w:val="002859BC"/>
    <w:rsid w:val="002A0419"/>
    <w:rsid w:val="002B0743"/>
    <w:rsid w:val="002B2BCA"/>
    <w:rsid w:val="002B46E4"/>
    <w:rsid w:val="002B653B"/>
    <w:rsid w:val="002B6647"/>
    <w:rsid w:val="002B7AF9"/>
    <w:rsid w:val="002C13E9"/>
    <w:rsid w:val="002C14A3"/>
    <w:rsid w:val="002D1E54"/>
    <w:rsid w:val="002D1E7A"/>
    <w:rsid w:val="002E4927"/>
    <w:rsid w:val="0030637C"/>
    <w:rsid w:val="00326CC6"/>
    <w:rsid w:val="003310CA"/>
    <w:rsid w:val="0033131B"/>
    <w:rsid w:val="00340B5A"/>
    <w:rsid w:val="0035355E"/>
    <w:rsid w:val="00354779"/>
    <w:rsid w:val="00354CAA"/>
    <w:rsid w:val="00356CEB"/>
    <w:rsid w:val="003622FF"/>
    <w:rsid w:val="00365236"/>
    <w:rsid w:val="00387EE0"/>
    <w:rsid w:val="003928AB"/>
    <w:rsid w:val="00394ABE"/>
    <w:rsid w:val="0039705B"/>
    <w:rsid w:val="003A615F"/>
    <w:rsid w:val="003B1A93"/>
    <w:rsid w:val="003C0A37"/>
    <w:rsid w:val="003D0C96"/>
    <w:rsid w:val="003D5930"/>
    <w:rsid w:val="003E5C74"/>
    <w:rsid w:val="003F0BB3"/>
    <w:rsid w:val="00407584"/>
    <w:rsid w:val="004154BB"/>
    <w:rsid w:val="00425DAF"/>
    <w:rsid w:val="00432361"/>
    <w:rsid w:val="004517CC"/>
    <w:rsid w:val="004524B1"/>
    <w:rsid w:val="0045571F"/>
    <w:rsid w:val="00461CCD"/>
    <w:rsid w:val="004759A1"/>
    <w:rsid w:val="00483FFA"/>
    <w:rsid w:val="004856ED"/>
    <w:rsid w:val="00491B6B"/>
    <w:rsid w:val="004928D8"/>
    <w:rsid w:val="00494CA6"/>
    <w:rsid w:val="004A32F4"/>
    <w:rsid w:val="004A6BC1"/>
    <w:rsid w:val="004B59F3"/>
    <w:rsid w:val="004B79A5"/>
    <w:rsid w:val="004D7408"/>
    <w:rsid w:val="004E1766"/>
    <w:rsid w:val="004F56D0"/>
    <w:rsid w:val="00514DF3"/>
    <w:rsid w:val="00515131"/>
    <w:rsid w:val="00535E2A"/>
    <w:rsid w:val="005527CF"/>
    <w:rsid w:val="005531AF"/>
    <w:rsid w:val="0055461F"/>
    <w:rsid w:val="00557D40"/>
    <w:rsid w:val="00560C34"/>
    <w:rsid w:val="00564724"/>
    <w:rsid w:val="00571BB3"/>
    <w:rsid w:val="0057340D"/>
    <w:rsid w:val="005737B1"/>
    <w:rsid w:val="00582275"/>
    <w:rsid w:val="005827E7"/>
    <w:rsid w:val="00583DAE"/>
    <w:rsid w:val="005B7658"/>
    <w:rsid w:val="005D1075"/>
    <w:rsid w:val="00600A07"/>
    <w:rsid w:val="006050A3"/>
    <w:rsid w:val="00620DDF"/>
    <w:rsid w:val="0062209F"/>
    <w:rsid w:val="00631885"/>
    <w:rsid w:val="00636BF9"/>
    <w:rsid w:val="00642C0E"/>
    <w:rsid w:val="00655C19"/>
    <w:rsid w:val="0065688F"/>
    <w:rsid w:val="0066012E"/>
    <w:rsid w:val="0068623B"/>
    <w:rsid w:val="0069530F"/>
    <w:rsid w:val="006A4A06"/>
    <w:rsid w:val="006A6C72"/>
    <w:rsid w:val="006C2240"/>
    <w:rsid w:val="006C6852"/>
    <w:rsid w:val="006C7F70"/>
    <w:rsid w:val="006D048B"/>
    <w:rsid w:val="006E3FE2"/>
    <w:rsid w:val="006E7E8E"/>
    <w:rsid w:val="006F1201"/>
    <w:rsid w:val="0070086A"/>
    <w:rsid w:val="0070203A"/>
    <w:rsid w:val="007042CE"/>
    <w:rsid w:val="007043A0"/>
    <w:rsid w:val="00707DCB"/>
    <w:rsid w:val="007130ED"/>
    <w:rsid w:val="007213D9"/>
    <w:rsid w:val="00756A7B"/>
    <w:rsid w:val="00765E6C"/>
    <w:rsid w:val="00767FF1"/>
    <w:rsid w:val="00776B05"/>
    <w:rsid w:val="007821E3"/>
    <w:rsid w:val="0079045B"/>
    <w:rsid w:val="007941C9"/>
    <w:rsid w:val="00795F5F"/>
    <w:rsid w:val="007A3511"/>
    <w:rsid w:val="007A47F8"/>
    <w:rsid w:val="007A7426"/>
    <w:rsid w:val="007B593A"/>
    <w:rsid w:val="007C3294"/>
    <w:rsid w:val="007C359F"/>
    <w:rsid w:val="007C38EC"/>
    <w:rsid w:val="007C4C1A"/>
    <w:rsid w:val="007D0175"/>
    <w:rsid w:val="007D323C"/>
    <w:rsid w:val="007F5F65"/>
    <w:rsid w:val="008048F3"/>
    <w:rsid w:val="00811E12"/>
    <w:rsid w:val="00825B00"/>
    <w:rsid w:val="00826771"/>
    <w:rsid w:val="00827554"/>
    <w:rsid w:val="00832B9B"/>
    <w:rsid w:val="0083508B"/>
    <w:rsid w:val="0083644D"/>
    <w:rsid w:val="00836907"/>
    <w:rsid w:val="0085701A"/>
    <w:rsid w:val="0086390D"/>
    <w:rsid w:val="008700A1"/>
    <w:rsid w:val="008727EA"/>
    <w:rsid w:val="0087285B"/>
    <w:rsid w:val="00882CB6"/>
    <w:rsid w:val="00885CB3"/>
    <w:rsid w:val="008D1C95"/>
    <w:rsid w:val="008D7E48"/>
    <w:rsid w:val="008F5F06"/>
    <w:rsid w:val="00905F07"/>
    <w:rsid w:val="00916E81"/>
    <w:rsid w:val="00917219"/>
    <w:rsid w:val="009351EA"/>
    <w:rsid w:val="009404B5"/>
    <w:rsid w:val="00942837"/>
    <w:rsid w:val="00954C2E"/>
    <w:rsid w:val="00961013"/>
    <w:rsid w:val="009631D3"/>
    <w:rsid w:val="00971766"/>
    <w:rsid w:val="009764C5"/>
    <w:rsid w:val="00985719"/>
    <w:rsid w:val="00986C64"/>
    <w:rsid w:val="00990607"/>
    <w:rsid w:val="00992DD4"/>
    <w:rsid w:val="009B2407"/>
    <w:rsid w:val="009B5EC7"/>
    <w:rsid w:val="009B63AF"/>
    <w:rsid w:val="009B6E9D"/>
    <w:rsid w:val="009C059F"/>
    <w:rsid w:val="009C3A30"/>
    <w:rsid w:val="009D78A6"/>
    <w:rsid w:val="009E0318"/>
    <w:rsid w:val="009E63F1"/>
    <w:rsid w:val="009E7E31"/>
    <w:rsid w:val="009F57A8"/>
    <w:rsid w:val="009F608F"/>
    <w:rsid w:val="00A06453"/>
    <w:rsid w:val="00A07FEE"/>
    <w:rsid w:val="00A132B1"/>
    <w:rsid w:val="00A15AC6"/>
    <w:rsid w:val="00A15FCE"/>
    <w:rsid w:val="00A239B7"/>
    <w:rsid w:val="00A3592E"/>
    <w:rsid w:val="00A3786D"/>
    <w:rsid w:val="00A42F7A"/>
    <w:rsid w:val="00A44739"/>
    <w:rsid w:val="00A47255"/>
    <w:rsid w:val="00A63F74"/>
    <w:rsid w:val="00A73F21"/>
    <w:rsid w:val="00A86CA4"/>
    <w:rsid w:val="00A91135"/>
    <w:rsid w:val="00AA1B40"/>
    <w:rsid w:val="00AB1113"/>
    <w:rsid w:val="00AC12B6"/>
    <w:rsid w:val="00AC7593"/>
    <w:rsid w:val="00B00719"/>
    <w:rsid w:val="00B10728"/>
    <w:rsid w:val="00B622C9"/>
    <w:rsid w:val="00B76C36"/>
    <w:rsid w:val="00B8253B"/>
    <w:rsid w:val="00BB1143"/>
    <w:rsid w:val="00BB2870"/>
    <w:rsid w:val="00BC1CEE"/>
    <w:rsid w:val="00BD0838"/>
    <w:rsid w:val="00BD56A9"/>
    <w:rsid w:val="00BD7A8B"/>
    <w:rsid w:val="00BD7E4B"/>
    <w:rsid w:val="00BF19A1"/>
    <w:rsid w:val="00BF35B2"/>
    <w:rsid w:val="00BF57A3"/>
    <w:rsid w:val="00C038AE"/>
    <w:rsid w:val="00C30961"/>
    <w:rsid w:val="00C35B74"/>
    <w:rsid w:val="00C67E62"/>
    <w:rsid w:val="00C73D29"/>
    <w:rsid w:val="00C80E0A"/>
    <w:rsid w:val="00C824A2"/>
    <w:rsid w:val="00CA5218"/>
    <w:rsid w:val="00CA5EA9"/>
    <w:rsid w:val="00CB31E6"/>
    <w:rsid w:val="00CB3C54"/>
    <w:rsid w:val="00CC21CB"/>
    <w:rsid w:val="00CE0D9B"/>
    <w:rsid w:val="00CE31AA"/>
    <w:rsid w:val="00CE5E52"/>
    <w:rsid w:val="00CE6C16"/>
    <w:rsid w:val="00CF01A9"/>
    <w:rsid w:val="00CF5E47"/>
    <w:rsid w:val="00D0667F"/>
    <w:rsid w:val="00D23B27"/>
    <w:rsid w:val="00D27ACA"/>
    <w:rsid w:val="00D37281"/>
    <w:rsid w:val="00D449CA"/>
    <w:rsid w:val="00D45705"/>
    <w:rsid w:val="00D458F5"/>
    <w:rsid w:val="00D5013B"/>
    <w:rsid w:val="00D63138"/>
    <w:rsid w:val="00D76D55"/>
    <w:rsid w:val="00D826E7"/>
    <w:rsid w:val="00D954A1"/>
    <w:rsid w:val="00DA2438"/>
    <w:rsid w:val="00DA3215"/>
    <w:rsid w:val="00DA5635"/>
    <w:rsid w:val="00DA647D"/>
    <w:rsid w:val="00DB2CD7"/>
    <w:rsid w:val="00DB537D"/>
    <w:rsid w:val="00DC12FF"/>
    <w:rsid w:val="00DC2ADA"/>
    <w:rsid w:val="00DD0EB6"/>
    <w:rsid w:val="00DE2761"/>
    <w:rsid w:val="00DE2C24"/>
    <w:rsid w:val="00DE6F31"/>
    <w:rsid w:val="00DF153A"/>
    <w:rsid w:val="00E02D85"/>
    <w:rsid w:val="00E07A35"/>
    <w:rsid w:val="00E21B80"/>
    <w:rsid w:val="00E253C0"/>
    <w:rsid w:val="00E25FE2"/>
    <w:rsid w:val="00E44462"/>
    <w:rsid w:val="00E47C97"/>
    <w:rsid w:val="00E47E49"/>
    <w:rsid w:val="00E56557"/>
    <w:rsid w:val="00E7047F"/>
    <w:rsid w:val="00E94397"/>
    <w:rsid w:val="00E971DF"/>
    <w:rsid w:val="00EB2480"/>
    <w:rsid w:val="00EC19CA"/>
    <w:rsid w:val="00ED0350"/>
    <w:rsid w:val="00ED3853"/>
    <w:rsid w:val="00EE5560"/>
    <w:rsid w:val="00EE6BC0"/>
    <w:rsid w:val="00EF1441"/>
    <w:rsid w:val="00F00BAC"/>
    <w:rsid w:val="00F079A8"/>
    <w:rsid w:val="00F1590A"/>
    <w:rsid w:val="00F17A89"/>
    <w:rsid w:val="00F22DFE"/>
    <w:rsid w:val="00F306BC"/>
    <w:rsid w:val="00F52F6E"/>
    <w:rsid w:val="00F66521"/>
    <w:rsid w:val="00F72EBD"/>
    <w:rsid w:val="00F83AF1"/>
    <w:rsid w:val="00FA10D2"/>
    <w:rsid w:val="00FA7C0A"/>
    <w:rsid w:val="00FB2E48"/>
    <w:rsid w:val="00FC73E3"/>
    <w:rsid w:val="00FE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0A5D01"/>
  <w15:chartTrackingRefBased/>
  <w15:docId w15:val="{9CFEBE30-3E18-43E3-8D8A-A4AE47646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428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2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28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28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28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28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28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28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28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428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428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428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428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428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428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428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428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428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428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42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28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428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28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428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28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4283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428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4283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4283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 五十嵐</dc:creator>
  <cp:keywords/>
  <dc:description/>
  <cp:lastModifiedBy>豊 五十嵐</cp:lastModifiedBy>
  <cp:revision>1</cp:revision>
  <dcterms:created xsi:type="dcterms:W3CDTF">2025-12-02T23:42:00Z</dcterms:created>
  <dcterms:modified xsi:type="dcterms:W3CDTF">2025-12-02T23:45:00Z</dcterms:modified>
</cp:coreProperties>
</file>